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34AB5" w14:textId="4494A0E8" w:rsidR="008736C4" w:rsidRPr="00596C96" w:rsidRDefault="0021430C" w:rsidP="005B75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6C9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65AE7" w:rsidRPr="00596C9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81A2D" w:rsidRPr="00596C9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>. Association between genotypes and SRS total T-scores controlling for the effect of K-ABC scores, and association between genotypes and K-ABC scores controlling for the effect of SRS total T-scores</w:t>
      </w:r>
    </w:p>
    <w:p w14:paraId="6898A991" w14:textId="48AC550E" w:rsidR="006D6D65" w:rsidRPr="00596C96" w:rsidRDefault="006D6D65" w:rsidP="005B7526">
      <w:pPr>
        <w:widowControl/>
        <w:spacing w:line="480" w:lineRule="auto"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tbl>
      <w:tblPr>
        <w:tblW w:w="10118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6"/>
        <w:gridCol w:w="881"/>
        <w:gridCol w:w="896"/>
        <w:gridCol w:w="848"/>
        <w:gridCol w:w="858"/>
        <w:gridCol w:w="943"/>
        <w:gridCol w:w="278"/>
        <w:gridCol w:w="943"/>
        <w:gridCol w:w="817"/>
        <w:gridCol w:w="833"/>
        <w:gridCol w:w="815"/>
      </w:tblGrid>
      <w:tr w:rsidR="00596C96" w:rsidRPr="00596C96" w14:paraId="0AF36F94" w14:textId="77777777" w:rsidTr="00B27F8E">
        <w:trPr>
          <w:trHeight w:val="616"/>
        </w:trPr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EBE0A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7810D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eff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EA3A5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obust 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8B533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C5194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26265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 % CI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5AF69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70625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3795B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96C96" w:rsidRPr="00596C96" w14:paraId="14D96182" w14:textId="77777777" w:rsidTr="0013103B">
        <w:trPr>
          <w:trHeight w:val="502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3A3D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Sequential Processing Sc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2F5D9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E6ED0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DC108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334D6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ED16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355B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B773D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A366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4EB3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FD3B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36045A94" w14:textId="77777777" w:rsidTr="00252010">
        <w:trPr>
          <w:trHeight w:val="219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65C8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Children with A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39447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C53EA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C160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67C4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9EF2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7A83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C4C86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079AA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81F16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D6EE7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1EC1ABB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8F72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RS Total </w:t>
            </w:r>
          </w:p>
          <w:p w14:paraId="60139E41" w14:textId="658D11BE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-scor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102F" w14:textId="7B78D060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BC7C" w14:textId="64DEDE52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999F" w14:textId="10E5A69C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218F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38A7" w14:textId="55356538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2002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AF2F" w14:textId="7C78F82C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A2B3" w14:textId="22EEF798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73FC" w14:textId="449D4521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64EA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596C96" w:rsidRPr="00596C96" w14:paraId="3F8CCBAE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6105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39CA5AD7" w14:textId="3E7AAF78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BAF5" w14:textId="23B83B5A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FC1C" w14:textId="6C841F78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9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6D01" w14:textId="45BFB6F3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8700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B0FE" w14:textId="1ECCB502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7.8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B746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CF57" w14:textId="3DE39B6F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7FBCE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40310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64A49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0DC39851" w14:textId="77777777" w:rsidTr="00252010">
        <w:trPr>
          <w:trHeight w:val="227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A11D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TD childre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79348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9D80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20240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D2C70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EA0B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7CEF6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BAEB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9E24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A315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4440D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7716762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23CE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RS Total </w:t>
            </w:r>
          </w:p>
          <w:p w14:paraId="23B71CFD" w14:textId="2E01F80F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-scor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ED47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8EB1" w14:textId="43C07328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E43C" w14:textId="66DA6FAD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93A9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8745" w14:textId="1B113679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49D8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ACE6" w14:textId="6617E61C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CDB1" w14:textId="4004A92B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ECD8" w14:textId="62FA8672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09BE" w14:textId="4050E1D9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96C96" w:rsidRPr="00596C96" w14:paraId="3B37E337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D96C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0497FEA3" w14:textId="7C777AC5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5322" w14:textId="2289D626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27BA" w14:textId="0E20D923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3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E563" w14:textId="10C74AE4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C022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C8E6" w14:textId="48B5E7D0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7.0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CC4A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F738" w14:textId="5093509A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3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E02FF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5B2CD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924DB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33DA490A" w14:textId="77777777" w:rsidTr="00B27F8E">
        <w:trPr>
          <w:trHeight w:val="192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47FF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EB99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1D368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80D8D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CD31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AA606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FDC0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95DB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E5ABA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B727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2A0A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40C79256" w14:textId="77777777" w:rsidTr="0013103B">
        <w:trPr>
          <w:trHeight w:val="461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CFB6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Simultaneous Processing Sc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D531B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A126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1640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6E2C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74A7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033A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9B27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0F05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1741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FE74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396D233" w14:textId="77777777" w:rsidTr="002F004E">
        <w:trPr>
          <w:trHeight w:val="199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D265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lastRenderedPageBreak/>
              <w:t>Children with A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54EC5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BD2D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4D5A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4528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0265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AE0B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ADC6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5A5F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DEDE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D38C0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5528CDC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6DA8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RS Total </w:t>
            </w:r>
          </w:p>
          <w:p w14:paraId="2C0ACE10" w14:textId="46E84CD5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-scor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05FE" w14:textId="24C50FDD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B45E" w14:textId="2B66891F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64D9" w14:textId="0F9542F2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1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A57B" w14:textId="2DBAE789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58EC" w14:textId="07ACCAB0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0550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B503" w14:textId="0AE86D06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23F5" w14:textId="11AB43AB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4F1D" w14:textId="7B3B96E8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CE9A" w14:textId="41AB277A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96C96" w:rsidRPr="00596C96" w14:paraId="45CA8C3C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A205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2AF2C67D" w14:textId="46834876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78D6" w14:textId="242EF9CD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71E6" w14:textId="7651336E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5B52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3FAA" w14:textId="6D533F93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45A8" w14:textId="4EB37933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2</w:t>
            </w:r>
            <w:r w:rsidR="00AF0D6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2342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8407" w14:textId="5E163CD3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1CD59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F89C7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564D7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3804BFFE" w14:textId="77777777" w:rsidTr="00252010">
        <w:trPr>
          <w:trHeight w:val="251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A4A7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TD childre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35FC0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D34B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C6D4E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A29D7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41B8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0347A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9F5AE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2C10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3A81E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575C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5974AB3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E3B0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RS Total </w:t>
            </w:r>
          </w:p>
          <w:p w14:paraId="2946458C" w14:textId="01F39D8D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-scor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D046" w14:textId="74DCF1B2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</w:t>
            </w:r>
            <w:r w:rsidR="00E77661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BAB0" w14:textId="1C003AAD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</w:t>
            </w:r>
            <w:r w:rsidR="00E77661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C0B0" w14:textId="2B77CE9D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F61A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3F4D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5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507A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3A8E" w14:textId="5B313705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1228" w14:textId="1E454F20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</w:t>
            </w:r>
            <w:r w:rsidR="00E77661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67B2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BF01" w14:textId="63F93732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596C96" w:rsidRPr="00596C96" w14:paraId="1104E8A2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3FF4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28199DDB" w14:textId="16CF49F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9DEA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6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2586" w14:textId="4A75D161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67E9" w14:textId="3CF97E7A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3480" w14:textId="04C75379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4</w:t>
            </w:r>
            <w:r w:rsidR="00381A2D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110E" w14:textId="04EAC0F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3.0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17E8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069B" w14:textId="5CE2D3F8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5</w:t>
            </w:r>
            <w:r w:rsidR="00E77661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554BB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05D68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C1F99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76EC0831" w14:textId="77777777" w:rsidTr="00B27F8E">
        <w:trPr>
          <w:trHeight w:val="192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D3D3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2EAF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D844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7D97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E0C2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6472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3CEF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713D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04D6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7759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7DD28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21E8240E" w14:textId="77777777" w:rsidTr="0013103B">
        <w:trPr>
          <w:trHeight w:val="231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00DC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SRS Total </w:t>
            </w:r>
          </w:p>
          <w:p w14:paraId="580336A3" w14:textId="678223CB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T-scor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3E85B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5961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AEE0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B6DC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FF55D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4CAD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6CD6A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30240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A013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D0B5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138088CD" w14:textId="77777777" w:rsidTr="002F004E">
        <w:trPr>
          <w:trHeight w:val="239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E9B4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Children with A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17636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0A49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75726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742C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9B92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1572E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A27C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59DC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24E2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E1CB7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0E6ECBE7" w14:textId="77777777" w:rsidTr="00B27F8E">
        <w:trPr>
          <w:trHeight w:val="895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DEBD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quential Processing Sc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D054" w14:textId="24EE65E2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EDEB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548C" w14:textId="6D9F96FE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</w:t>
            </w:r>
            <w:r w:rsidR="00E77661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4239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4380" w14:textId="5B2946E3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</w:t>
            </w:r>
            <w:r w:rsidR="00E77661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4138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D245" w14:textId="79FE6B85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</w:t>
            </w:r>
            <w:r w:rsidR="00E77661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5B22" w14:textId="306FD1A4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1EC9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F389" w14:textId="798FBB64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596C96" w:rsidRPr="00596C96" w14:paraId="2BFDCE9A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B519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4B911D95" w14:textId="32C7EF15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AD9B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C9EE" w14:textId="136E2B7A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9943" w14:textId="440BCAC1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6518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4E0A" w14:textId="7011BB41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8.1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CD72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52E6" w14:textId="3EB1319A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31C24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B8211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9C314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840269B" w14:textId="77777777" w:rsidTr="00B27F8E">
        <w:trPr>
          <w:trHeight w:val="34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B8FF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TD childre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4DA50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81A6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AF95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BDFAA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02F8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D60A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0FEF7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23AF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C4170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7324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5072177A" w14:textId="77777777" w:rsidTr="00B27F8E">
        <w:trPr>
          <w:trHeight w:val="895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E24C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quential Processing Sc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5D38" w14:textId="0486A73D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FE7E" w14:textId="5C9E7655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F6C0" w14:textId="03379B98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E876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BFFF" w14:textId="7349B1FC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7E44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CE5E" w14:textId="6E07DCDE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D9EC" w14:textId="223E675D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EA2F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D070" w14:textId="1A14F5CD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596C96" w:rsidRPr="00596C96" w14:paraId="0D6799EB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9137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 xml:space="preserve">Carrier of the </w:t>
            </w:r>
          </w:p>
          <w:p w14:paraId="43FB8567" w14:textId="4D66C320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9158" w14:textId="5F5DA33E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5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9709" w14:textId="264C6A80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2BB5" w14:textId="5751AE0F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86E9" w14:textId="0537845C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1</w:t>
            </w:r>
            <w:r w:rsidR="00A32FF8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6F6A" w14:textId="4578619E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F606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06B7" w14:textId="43CF14C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0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C7FB5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C2BE2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C2A82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45C819CA" w14:textId="77777777" w:rsidTr="00B27F8E">
        <w:trPr>
          <w:trHeight w:val="192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873E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46E1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F5EA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E729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F3A3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81EC6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17BE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A3A9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649C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96DF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CCE0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1A9B4BFE" w14:textId="77777777" w:rsidTr="0013103B">
        <w:trPr>
          <w:trHeight w:val="26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306B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SRS Total </w:t>
            </w:r>
          </w:p>
          <w:p w14:paraId="289225EA" w14:textId="5CC1B0CB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T-scor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53915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BA18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FF1FD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330D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51E8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07E3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658FA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0184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F609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A2932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06216F1F" w14:textId="77777777" w:rsidTr="002F004E">
        <w:trPr>
          <w:trHeight w:val="287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072B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Children with A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2E9CC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FDD2D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4C550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27038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7EC3D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E961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1819F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6753E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CCC7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D45F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201580D9" w14:textId="77777777" w:rsidTr="00B27F8E">
        <w:trPr>
          <w:trHeight w:val="895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A4B2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imultaneous Processing Sc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0F7D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0B8D" w14:textId="462E7FCF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CB3C" w14:textId="5DFD0DB0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7A51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2DC5" w14:textId="570E2C6A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CF2F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1824" w14:textId="55CAC263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DD4B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5346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73C7" w14:textId="5C5B6D1A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596C96" w:rsidRPr="00596C96" w14:paraId="6E365635" w14:textId="77777777" w:rsidTr="00B27F8E">
        <w:trPr>
          <w:trHeight w:val="596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D330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rrier of the</w:t>
            </w:r>
          </w:p>
          <w:p w14:paraId="73FCB95B" w14:textId="5363D98A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BE90" w14:textId="25342F08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6060" w14:textId="3C0BA134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8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EFFB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575B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42D5" w14:textId="2E8FA08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7.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BA1F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21CF" w14:textId="5E902EAC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8E748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D69E9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4BE53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401FB56" w14:textId="77777777" w:rsidTr="002F004E">
        <w:trPr>
          <w:trHeight w:val="199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2A36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  <w:t>TD childre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E364D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61C4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70C95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A8C98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05C3C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F72C3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2A48B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F2C29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DD531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8B0C4" w14:textId="77777777" w:rsidR="00B27F8E" w:rsidRPr="00596C96" w:rsidRDefault="00B27F8E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7C203128" w14:textId="77777777" w:rsidTr="00B27F8E">
        <w:trPr>
          <w:trHeight w:val="895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EB8F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imultaneous Processing Sca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9436" w14:textId="58A55239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8520" w14:textId="2CD68F94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0E98" w14:textId="459D2EEE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9B56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FBFA" w14:textId="3AF38F8B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4F1C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9BDF" w14:textId="6180EDA2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8FEA" w14:textId="3A755883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FAB3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4DB7" w14:textId="2D8D0235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596C96" w:rsidRPr="00596C96" w14:paraId="34DF3AB2" w14:textId="77777777" w:rsidTr="00B27F8E">
        <w:trPr>
          <w:trHeight w:val="606"/>
        </w:trPr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69034" w14:textId="77777777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rier of the </w:t>
            </w:r>
          </w:p>
          <w:p w14:paraId="7A0AB6E6" w14:textId="389D5BC6" w:rsidR="00B27F8E" w:rsidRPr="00596C96" w:rsidRDefault="00B27F8E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-allel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7A100" w14:textId="59503D88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5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831D4" w14:textId="765568AA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C47AA" w14:textId="3A1E2CF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620B2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121A1" w14:textId="5CB270A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41CF1" w14:textId="77777777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72243" w14:textId="2275A1BB" w:rsidR="00B27F8E" w:rsidRPr="00596C96" w:rsidRDefault="00B27F8E" w:rsidP="004B2DAD">
            <w:pPr>
              <w:widowControl/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4</w:t>
            </w:r>
            <w:r w:rsidR="006A0214"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5A66F1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2BF61C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8D3962" w14:textId="77777777" w:rsidR="00B27F8E" w:rsidRPr="00596C96" w:rsidRDefault="00B27F8E" w:rsidP="004B2DAD">
            <w:pPr>
              <w:widowControl/>
              <w:spacing w:line="276" w:lineRule="auto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647DC05" w14:textId="77777777" w:rsidR="00B27F8E" w:rsidRPr="00596C96" w:rsidRDefault="00B27F8E" w:rsidP="005B7526">
      <w:pPr>
        <w:widowControl/>
        <w:spacing w:line="480" w:lineRule="auto"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p w14:paraId="2174A09D" w14:textId="643D3680" w:rsidR="00110E03" w:rsidRPr="00596C96" w:rsidRDefault="006D6D65" w:rsidP="005B7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6C96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AD, </w:t>
      </w:r>
      <w:r w:rsidR="00965AE7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a</w:t>
      </w:r>
      <w:r w:rsidR="007A0F5C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utistic </w:t>
      </w:r>
      <w:r w:rsidR="00965AE7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d</w:t>
      </w:r>
      <w:r w:rsidR="007A0F5C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isorder</w:t>
      </w:r>
      <w:r w:rsidRPr="00596C96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; SRS, Social Responsiveness Scale; TD, </w:t>
      </w:r>
      <w:r w:rsidR="00965AE7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t</w:t>
      </w:r>
      <w:r w:rsidRPr="00596C96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ypically </w:t>
      </w:r>
      <w:r w:rsidR="00965AE7"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d</w:t>
      </w:r>
      <w:r w:rsidRPr="00596C96">
        <w:rPr>
          <w:rFonts w:ascii="Times New Roman" w:eastAsia="MS PGothic" w:hAnsi="Times New Roman" w:cs="Times New Roman"/>
          <w:kern w:val="0"/>
          <w:sz w:val="24"/>
          <w:szCs w:val="24"/>
        </w:rPr>
        <w:t>eveloping children</w:t>
      </w:r>
    </w:p>
    <w:sectPr w:rsidR="00110E03" w:rsidRPr="00596C96" w:rsidSect="009D5C7C">
      <w:pgSz w:w="12240" w:h="15840"/>
      <w:pgMar w:top="1985" w:right="1701" w:bottom="1701" w:left="1701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A87AC" w14:textId="77777777" w:rsidR="00322ACD" w:rsidRDefault="00322ACD" w:rsidP="00FD69AA">
      <w:r>
        <w:separator/>
      </w:r>
    </w:p>
  </w:endnote>
  <w:endnote w:type="continuationSeparator" w:id="0">
    <w:p w14:paraId="12C8DF7B" w14:textId="77777777" w:rsidR="00322ACD" w:rsidRDefault="00322ACD" w:rsidP="00FD6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39112" w14:textId="77777777" w:rsidR="00322ACD" w:rsidRDefault="00322ACD" w:rsidP="00FD69AA">
      <w:r>
        <w:separator/>
      </w:r>
    </w:p>
  </w:footnote>
  <w:footnote w:type="continuationSeparator" w:id="0">
    <w:p w14:paraId="0C7E5FA3" w14:textId="77777777" w:rsidR="00322ACD" w:rsidRDefault="00322ACD" w:rsidP="00FD6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DYwNDAwMbMwsTRT0lEKTi0uzszPAykwqgUAR+yNViwAAAA="/>
  </w:docVars>
  <w:rsids>
    <w:rsidRoot w:val="00D71C3C"/>
    <w:rsid w:val="00021E74"/>
    <w:rsid w:val="000350A3"/>
    <w:rsid w:val="0003626F"/>
    <w:rsid w:val="000779FF"/>
    <w:rsid w:val="000A317C"/>
    <w:rsid w:val="000B7E7C"/>
    <w:rsid w:val="000D2768"/>
    <w:rsid w:val="00102612"/>
    <w:rsid w:val="001160B6"/>
    <w:rsid w:val="001204BE"/>
    <w:rsid w:val="0013103B"/>
    <w:rsid w:val="00134279"/>
    <w:rsid w:val="001605B3"/>
    <w:rsid w:val="00162E39"/>
    <w:rsid w:val="00191816"/>
    <w:rsid w:val="00191E39"/>
    <w:rsid w:val="001A76D4"/>
    <w:rsid w:val="001C58DB"/>
    <w:rsid w:val="001C65D6"/>
    <w:rsid w:val="001D0F78"/>
    <w:rsid w:val="001E4CDE"/>
    <w:rsid w:val="001F149E"/>
    <w:rsid w:val="001F3F76"/>
    <w:rsid w:val="0021430C"/>
    <w:rsid w:val="002263AE"/>
    <w:rsid w:val="002312DE"/>
    <w:rsid w:val="0023236B"/>
    <w:rsid w:val="00252010"/>
    <w:rsid w:val="00271ABB"/>
    <w:rsid w:val="0029237B"/>
    <w:rsid w:val="002D116A"/>
    <w:rsid w:val="002D6269"/>
    <w:rsid w:val="002E33D3"/>
    <w:rsid w:val="002F004E"/>
    <w:rsid w:val="002F482C"/>
    <w:rsid w:val="00300444"/>
    <w:rsid w:val="00322ACD"/>
    <w:rsid w:val="00370477"/>
    <w:rsid w:val="00381A2D"/>
    <w:rsid w:val="003829E1"/>
    <w:rsid w:val="00387A99"/>
    <w:rsid w:val="003918E1"/>
    <w:rsid w:val="0039796E"/>
    <w:rsid w:val="003A3FD6"/>
    <w:rsid w:val="003C5401"/>
    <w:rsid w:val="003D3FF7"/>
    <w:rsid w:val="003E120D"/>
    <w:rsid w:val="004065D8"/>
    <w:rsid w:val="00407285"/>
    <w:rsid w:val="00470445"/>
    <w:rsid w:val="00470C00"/>
    <w:rsid w:val="0047667E"/>
    <w:rsid w:val="004A66B5"/>
    <w:rsid w:val="004B2DAD"/>
    <w:rsid w:val="004B711D"/>
    <w:rsid w:val="004D47D0"/>
    <w:rsid w:val="004F4706"/>
    <w:rsid w:val="005502E2"/>
    <w:rsid w:val="0056792F"/>
    <w:rsid w:val="00596C96"/>
    <w:rsid w:val="005B7526"/>
    <w:rsid w:val="005E02A8"/>
    <w:rsid w:val="005F4988"/>
    <w:rsid w:val="00642817"/>
    <w:rsid w:val="00654F1D"/>
    <w:rsid w:val="006A0214"/>
    <w:rsid w:val="006C47DD"/>
    <w:rsid w:val="006D6D65"/>
    <w:rsid w:val="006E7ABB"/>
    <w:rsid w:val="0073560E"/>
    <w:rsid w:val="00782468"/>
    <w:rsid w:val="007A0F5C"/>
    <w:rsid w:val="007A6CC8"/>
    <w:rsid w:val="007C6A2B"/>
    <w:rsid w:val="007F2598"/>
    <w:rsid w:val="007F55BF"/>
    <w:rsid w:val="0080037E"/>
    <w:rsid w:val="008736C4"/>
    <w:rsid w:val="00874960"/>
    <w:rsid w:val="00876507"/>
    <w:rsid w:val="0089778C"/>
    <w:rsid w:val="008A2BBE"/>
    <w:rsid w:val="008A6E50"/>
    <w:rsid w:val="008C713A"/>
    <w:rsid w:val="0092492C"/>
    <w:rsid w:val="00965AE7"/>
    <w:rsid w:val="009A0629"/>
    <w:rsid w:val="009B599E"/>
    <w:rsid w:val="009B6121"/>
    <w:rsid w:val="009D5C7C"/>
    <w:rsid w:val="009F41DC"/>
    <w:rsid w:val="00A0067B"/>
    <w:rsid w:val="00A0698C"/>
    <w:rsid w:val="00A20295"/>
    <w:rsid w:val="00A32FF8"/>
    <w:rsid w:val="00A43A5A"/>
    <w:rsid w:val="00A52761"/>
    <w:rsid w:val="00A91DAC"/>
    <w:rsid w:val="00AA1F8B"/>
    <w:rsid w:val="00AB039B"/>
    <w:rsid w:val="00AC742B"/>
    <w:rsid w:val="00AF0D64"/>
    <w:rsid w:val="00B20154"/>
    <w:rsid w:val="00B27F8E"/>
    <w:rsid w:val="00B658C3"/>
    <w:rsid w:val="00B831BD"/>
    <w:rsid w:val="00BD2D3A"/>
    <w:rsid w:val="00C10C4A"/>
    <w:rsid w:val="00C42A38"/>
    <w:rsid w:val="00C45A99"/>
    <w:rsid w:val="00C62CF5"/>
    <w:rsid w:val="00C86F5D"/>
    <w:rsid w:val="00CB53E0"/>
    <w:rsid w:val="00CE76AE"/>
    <w:rsid w:val="00CE7FBF"/>
    <w:rsid w:val="00CF2C9A"/>
    <w:rsid w:val="00CF5EF5"/>
    <w:rsid w:val="00D01560"/>
    <w:rsid w:val="00D41AE6"/>
    <w:rsid w:val="00D5014F"/>
    <w:rsid w:val="00D54B39"/>
    <w:rsid w:val="00D56B1C"/>
    <w:rsid w:val="00D71C3C"/>
    <w:rsid w:val="00D926E6"/>
    <w:rsid w:val="00DB749E"/>
    <w:rsid w:val="00DC202E"/>
    <w:rsid w:val="00E162B7"/>
    <w:rsid w:val="00E76A47"/>
    <w:rsid w:val="00E77661"/>
    <w:rsid w:val="00E84BFB"/>
    <w:rsid w:val="00EC7F03"/>
    <w:rsid w:val="00ED18A3"/>
    <w:rsid w:val="00EF3636"/>
    <w:rsid w:val="00F100E7"/>
    <w:rsid w:val="00F341A2"/>
    <w:rsid w:val="00F70C25"/>
    <w:rsid w:val="00FB162A"/>
    <w:rsid w:val="00FB42CA"/>
    <w:rsid w:val="00FD215F"/>
    <w:rsid w:val="00FD69AA"/>
    <w:rsid w:val="00FE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FE1E14"/>
  <w15:chartTrackingRefBased/>
  <w15:docId w15:val="{86EE526E-8A3B-4CE6-ADEA-86797445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9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69AA"/>
  </w:style>
  <w:style w:type="paragraph" w:styleId="Footer">
    <w:name w:val="footer"/>
    <w:basedOn w:val="Normal"/>
    <w:link w:val="FooterChar"/>
    <w:uiPriority w:val="99"/>
    <w:unhideWhenUsed/>
    <w:rsid w:val="00FD69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69AA"/>
  </w:style>
  <w:style w:type="paragraph" w:styleId="NormalWeb">
    <w:name w:val="Normal (Web)"/>
    <w:basedOn w:val="Normal"/>
    <w:uiPriority w:val="99"/>
    <w:semiHidden/>
    <w:unhideWhenUsed/>
    <w:rsid w:val="006D6D6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5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A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5AE7"/>
  </w:style>
  <w:style w:type="character" w:styleId="LineNumber">
    <w:name w:val="line number"/>
    <w:basedOn w:val="DefaultParagraphFont"/>
    <w:uiPriority w:val="99"/>
    <w:semiHidden/>
    <w:unhideWhenUsed/>
    <w:rsid w:val="00D92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50395">
          <w:marLeft w:val="-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6763">
          <w:marLeft w:val="-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0386F-9389-45C0-BC23-B136F73F9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田 友果</dc:creator>
  <cp:keywords/>
  <dc:description/>
  <cp:lastModifiedBy>Suresh Krishnamoorthy</cp:lastModifiedBy>
  <cp:revision>5</cp:revision>
  <dcterms:created xsi:type="dcterms:W3CDTF">2021-11-17T11:59:00Z</dcterms:created>
  <dcterms:modified xsi:type="dcterms:W3CDTF">2021-12-06T05:06:00Z</dcterms:modified>
</cp:coreProperties>
</file>